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2401" w:rsidRDefault="00E02401" w:rsidP="00E0240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085ADC">
        <w:rPr>
          <w:rFonts w:ascii="Times New Roman" w:hAnsi="Times New Roman" w:cs="Times New Roman"/>
          <w:b/>
          <w:sz w:val="24"/>
          <w:szCs w:val="24"/>
        </w:rPr>
        <w:t>Supp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85ADC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085ADC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>
        <w:rPr>
          <w:rFonts w:ascii="Times New Roman" w:hAnsi="Times New Roman" w:cs="Times New Roman"/>
          <w:b/>
          <w:sz w:val="24"/>
          <w:szCs w:val="24"/>
        </w:rPr>
        <w:t>&amp;</w:t>
      </w:r>
      <w:r w:rsidRPr="00085ADC">
        <w:rPr>
          <w:rFonts w:ascii="Times New Roman" w:hAnsi="Times New Roman" w:cs="Times New Roman"/>
          <w:b/>
          <w:sz w:val="24"/>
          <w:szCs w:val="24"/>
        </w:rPr>
        <w:t xml:space="preserve"> laboratory characteristic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L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5ADC">
        <w:rPr>
          <w:rFonts w:ascii="Times New Roman" w:hAnsi="Times New Roman" w:cs="Times New Roman"/>
          <w:b/>
          <w:sz w:val="24"/>
          <w:szCs w:val="24"/>
        </w:rPr>
        <w:t>patients</w:t>
      </w:r>
      <w:r>
        <w:rPr>
          <w:rFonts w:ascii="Times New Roman" w:hAnsi="Times New Roman" w:cs="Times New Roman"/>
          <w:b/>
          <w:sz w:val="24"/>
          <w:szCs w:val="24"/>
        </w:rPr>
        <w:t xml:space="preserve"> and healthy subjects.</w:t>
      </w:r>
      <w:proofErr w:type="gramEnd"/>
    </w:p>
    <w:tbl>
      <w:tblPr>
        <w:tblStyle w:val="TableGrid"/>
        <w:tblW w:w="9468" w:type="dxa"/>
        <w:tblLayout w:type="fixed"/>
        <w:tblLook w:val="04A0"/>
      </w:tblPr>
      <w:tblGrid>
        <w:gridCol w:w="918"/>
        <w:gridCol w:w="900"/>
        <w:gridCol w:w="900"/>
        <w:gridCol w:w="990"/>
        <w:gridCol w:w="720"/>
        <w:gridCol w:w="1710"/>
        <w:gridCol w:w="3330"/>
      </w:tblGrid>
      <w:tr w:rsidR="00E02401" w:rsidTr="00354B96">
        <w:trPr>
          <w:tblHeader/>
        </w:trPr>
        <w:tc>
          <w:tcPr>
            <w:tcW w:w="918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# Code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L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s Healthy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GHV</w:t>
            </w:r>
            <w:proofErr w:type="spellEnd"/>
          </w:p>
          <w:p w:rsidR="00E02401" w:rsidRDefault="00E02401" w:rsidP="0035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68E8">
              <w:rPr>
                <w:rFonts w:ascii="Arial" w:hAnsi="Arial" w:cs="Arial"/>
                <w:b/>
                <w:bCs/>
                <w:sz w:val="18"/>
                <w:szCs w:val="18"/>
              </w:rPr>
              <w:t>Mutation Status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768E8">
              <w:rPr>
                <w:rFonts w:ascii="Arial" w:hAnsi="Arial" w:cs="Arial"/>
                <w:b/>
                <w:bCs/>
                <w:sz w:val="18"/>
                <w:szCs w:val="18"/>
              </w:rPr>
              <w:t>CD38</w:t>
            </w:r>
            <w:proofErr w:type="spellEnd"/>
            <w:r w:rsidRPr="00F768E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evel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Default="00E02401" w:rsidP="00354B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luorescence in situ hybridization (FISH)</w:t>
            </w:r>
          </w:p>
        </w:tc>
        <w:tc>
          <w:tcPr>
            <w:tcW w:w="3330" w:type="dxa"/>
            <w:shd w:val="clear" w:color="auto" w:fill="F2F2F2" w:themeFill="background1" w:themeFillShade="F2"/>
          </w:tcPr>
          <w:p w:rsidR="00E02401" w:rsidRDefault="00E02401" w:rsidP="00354B9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ells used for:                                (IC, IL-23 ELISA,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T±B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co-culture,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CNP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/signaling)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692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C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  <w:r w:rsidRPr="008B1D61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  <w:r w:rsidRPr="008B1D61">
              <w:rPr>
                <w:rFonts w:ascii="Arial" w:hAnsi="Arial" w:cs="Arial"/>
                <w:sz w:val="18"/>
                <w:szCs w:val="18"/>
              </w:rPr>
              <w:t>baseline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  <w:r w:rsidRPr="008B1D61">
              <w:rPr>
                <w:rFonts w:ascii="Arial" w:hAnsi="Arial" w:cs="Arial"/>
                <w:sz w:val="18"/>
                <w:szCs w:val="18"/>
              </w:rPr>
              <w:t>&amp;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>
              <w:rPr>
                <w:rFonts w:ascii="Arial" w:hAnsi="Arial" w:cs="Arial"/>
                <w:sz w:val="18"/>
                <w:szCs w:val="18"/>
              </w:rPr>
              <w:noBreakHyphen/>
            </w:r>
            <w:r w:rsidRPr="008B1D61"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hAnsi="Arial" w:cs="Arial"/>
                <w:sz w:val="18"/>
                <w:szCs w:val="18"/>
              </w:rPr>
              <w:t> </w:t>
            </w:r>
            <w:r w:rsidRPr="008B1D61">
              <w:rPr>
                <w:rFonts w:ascii="Arial" w:hAnsi="Arial" w:cs="Arial"/>
                <w:sz w:val="18"/>
                <w:szCs w:val="18"/>
              </w:rPr>
              <w:t>ELIS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086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6B471C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734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6B471C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851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6B471C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4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6B471C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51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09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 w:rsidRPr="008B1D61">
              <w:rPr>
                <w:rFonts w:ascii="Arial" w:hAnsi="Arial" w:cs="Arial"/>
                <w:sz w:val="18"/>
                <w:szCs w:val="18"/>
              </w:rPr>
              <w:noBreakHyphen/>
              <w:t>23 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1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 w:rsidRPr="008B1D61">
              <w:rPr>
                <w:rFonts w:ascii="Arial" w:hAnsi="Arial" w:cs="Arial"/>
                <w:sz w:val="18"/>
                <w:szCs w:val="18"/>
              </w:rPr>
              <w:noBreakHyphen/>
              <w:t>23 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32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38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0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del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 w:rsidRPr="008B1D61">
              <w:rPr>
                <w:rFonts w:ascii="Arial" w:hAnsi="Arial" w:cs="Arial"/>
                <w:sz w:val="18"/>
                <w:szCs w:val="18"/>
              </w:rPr>
              <w:noBreakHyphen/>
              <w:t>23 ELIS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38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12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 w:rsidRPr="008B1D61">
              <w:rPr>
                <w:rFonts w:ascii="Arial" w:hAnsi="Arial" w:cs="Arial"/>
                <w:sz w:val="18"/>
                <w:szCs w:val="18"/>
              </w:rPr>
              <w:noBreakHyphen/>
              <w:t>23 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699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>, IL</w:t>
            </w:r>
            <w:r w:rsidRPr="008B1D61">
              <w:rPr>
                <w:rFonts w:ascii="Arial" w:hAnsi="Arial" w:cs="Arial"/>
                <w:sz w:val="18"/>
                <w:szCs w:val="18"/>
              </w:rPr>
              <w:noBreakHyphen/>
              <w:t>23 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394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27D06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23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27D06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569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278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013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156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,del17p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167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153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016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05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7p,</w:t>
            </w:r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C / baselin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B1D61">
              <w:rPr>
                <w:rFonts w:ascii="Arial" w:hAnsi="Arial" w:cs="Arial"/>
                <w:sz w:val="18"/>
                <w:szCs w:val="18"/>
              </w:rPr>
              <w:t xml:space="preserve"> 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028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2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C / baselin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8B1D61">
              <w:rPr>
                <w:rFonts w:ascii="Arial" w:hAnsi="Arial" w:cs="Arial"/>
                <w:sz w:val="18"/>
                <w:szCs w:val="18"/>
              </w:rPr>
              <w:t xml:space="preserve"> 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678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896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168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26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 xml:space="preserve"> q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2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 xml:space="preserve"> q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276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439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6q,Trisomy</w:t>
            </w:r>
            <w:proofErr w:type="spellEnd"/>
            <w:r w:rsidRPr="008B1D61">
              <w:rPr>
                <w:rFonts w:ascii="Arial" w:hAnsi="Arial" w:cs="Arial"/>
                <w:sz w:val="18"/>
                <w:szCs w:val="18"/>
              </w:rPr>
              <w:t xml:space="preserve">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701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196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5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17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7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8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4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93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53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675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1q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8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 w:rsidRPr="0090069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CC2F37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5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291843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6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291843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275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 w:rsidRPr="0090069C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291843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54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291843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88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30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77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91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1q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616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291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FC5302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60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445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0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280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0444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618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,Trisomy12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314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711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748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94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1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803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409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710" w:type="dxa"/>
            <w:vAlign w:val="center"/>
          </w:tcPr>
          <w:p w:rsidR="00E02401" w:rsidRPr="00665F07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5F07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163</w:t>
            </w:r>
          </w:p>
        </w:tc>
        <w:tc>
          <w:tcPr>
            <w:tcW w:w="900" w:type="dxa"/>
            <w:vAlign w:val="center"/>
          </w:tcPr>
          <w:p w:rsidR="00E02401" w:rsidRDefault="00E02401" w:rsidP="00354B96">
            <w:pPr>
              <w:jc w:val="center"/>
            </w:pPr>
            <w:proofErr w:type="spellStart"/>
            <w:r w:rsidRPr="007C66BB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665F07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65F07">
              <w:rPr>
                <w:rFonts w:ascii="Arial" w:hAnsi="Arial" w:cs="Arial"/>
                <w:sz w:val="18"/>
                <w:szCs w:val="18"/>
              </w:rPr>
              <w:t>del6q</w:t>
            </w:r>
            <w:proofErr w:type="spellEnd"/>
            <w:r w:rsidRPr="00665F07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665F07">
              <w:rPr>
                <w:rFonts w:ascii="Arial" w:hAnsi="Arial" w:cs="Arial"/>
                <w:sz w:val="18"/>
                <w:szCs w:val="18"/>
              </w:rPr>
              <w:t>del11q</w:t>
            </w:r>
            <w:proofErr w:type="spellEnd"/>
            <w:r w:rsidRPr="00665F07">
              <w:rPr>
                <w:rFonts w:ascii="Arial" w:hAnsi="Arial" w:cs="Arial"/>
                <w:sz w:val="18"/>
                <w:szCs w:val="18"/>
              </w:rPr>
              <w:t xml:space="preserve">,  </w:t>
            </w:r>
            <w:proofErr w:type="spellStart"/>
            <w:r w:rsidRPr="00665F07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Default="00E02401" w:rsidP="00354B96">
            <w:pPr>
              <w:jc w:val="center"/>
            </w:pPr>
            <w:r w:rsidRPr="00D1038A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08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1q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1F6BAC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BAC">
              <w:rPr>
                <w:rFonts w:ascii="Arial" w:hAnsi="Arial" w:cs="Arial"/>
                <w:sz w:val="18"/>
                <w:szCs w:val="18"/>
              </w:rPr>
              <w:t>T±B</w:t>
            </w:r>
            <w:proofErr w:type="spellEnd"/>
            <w:r w:rsidRPr="001F6BAC">
              <w:rPr>
                <w:rFonts w:ascii="Arial" w:hAnsi="Arial" w:cs="Arial"/>
                <w:sz w:val="18"/>
                <w:szCs w:val="18"/>
              </w:rPr>
              <w:t xml:space="preserve"> co-culture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388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1F6BAC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6BAC">
              <w:rPr>
                <w:rFonts w:ascii="Arial" w:hAnsi="Arial" w:cs="Arial"/>
                <w:sz w:val="18"/>
                <w:szCs w:val="18"/>
              </w:rPr>
              <w:t>T±B</w:t>
            </w:r>
            <w:proofErr w:type="spellEnd"/>
            <w:r w:rsidRPr="001F6BAC">
              <w:rPr>
                <w:rFonts w:ascii="Arial" w:hAnsi="Arial" w:cs="Arial"/>
                <w:sz w:val="18"/>
                <w:szCs w:val="18"/>
              </w:rPr>
              <w:t xml:space="preserve"> co-culture</w:t>
            </w:r>
          </w:p>
        </w:tc>
      </w:tr>
      <w:tr w:rsidR="00E02401" w:rsidTr="00354B96">
        <w:tc>
          <w:tcPr>
            <w:tcW w:w="918" w:type="dxa"/>
            <w:shd w:val="clear" w:color="auto" w:fill="auto"/>
            <w:vAlign w:val="center"/>
          </w:tcPr>
          <w:p w:rsidR="00E02401" w:rsidRPr="00D26F1F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highlight w:val="yellow"/>
              </w:rPr>
            </w:pPr>
            <w:r w:rsidRPr="002F6450">
              <w:rPr>
                <w:rFonts w:ascii="Arial" w:hAnsi="Arial" w:cs="Arial"/>
                <w:b/>
                <w:bCs/>
                <w:sz w:val="18"/>
                <w:szCs w:val="18"/>
              </w:rPr>
              <w:t>112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1F6BAC" w:rsidRDefault="00E02401" w:rsidP="00354B96">
            <w:pPr>
              <w:jc w:val="center"/>
            </w:pPr>
            <w:proofErr w:type="spellStart"/>
            <w:r w:rsidRPr="001F6BAC">
              <w:rPr>
                <w:rFonts w:ascii="Arial" w:hAnsi="Arial" w:cs="Arial"/>
                <w:sz w:val="18"/>
                <w:szCs w:val="18"/>
              </w:rPr>
              <w:t>T±B</w:t>
            </w:r>
            <w:proofErr w:type="spellEnd"/>
            <w:r w:rsidRPr="001F6BAC">
              <w:rPr>
                <w:rFonts w:ascii="Arial" w:hAnsi="Arial" w:cs="Arial"/>
                <w:sz w:val="18"/>
                <w:szCs w:val="18"/>
              </w:rPr>
              <w:t xml:space="preserve"> co-culture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485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85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643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Default="00E02401" w:rsidP="00354B96">
            <w:pPr>
              <w:jc w:val="center"/>
            </w:pPr>
            <w:r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91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92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93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somy 12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1180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834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del13q</w:t>
            </w:r>
            <w:proofErr w:type="spellEnd"/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879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0781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CLL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72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171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7H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H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H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H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A274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2H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7A274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850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A2742">
              <w:rPr>
                <w:rFonts w:ascii="Arial" w:hAnsi="Arial" w:cs="Arial"/>
                <w:b/>
                <w:sz w:val="18"/>
                <w:szCs w:val="18"/>
              </w:rPr>
              <w:t>D852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</w:tcPr>
          <w:p w:rsidR="00E02401" w:rsidRDefault="00E02401" w:rsidP="00354B96">
            <w:pPr>
              <w:jc w:val="center"/>
            </w:pPr>
            <w:r w:rsidRPr="00C4577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7A2742">
              <w:rPr>
                <w:rFonts w:ascii="Arial" w:hAnsi="Arial" w:cs="Arial"/>
                <w:b/>
                <w:sz w:val="18"/>
                <w:szCs w:val="18"/>
              </w:rPr>
              <w:t>D846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</w:tcPr>
          <w:p w:rsidR="00E02401" w:rsidRDefault="00E02401" w:rsidP="00354B96">
            <w:pPr>
              <w:jc w:val="center"/>
            </w:pPr>
            <w:r w:rsidRPr="00C4577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A2742">
              <w:rPr>
                <w:rFonts w:ascii="Arial" w:hAnsi="Arial" w:cs="Arial"/>
                <w:b/>
                <w:bCs/>
                <w:sz w:val="18"/>
                <w:szCs w:val="18"/>
              </w:rPr>
              <w:t>D847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02401" w:rsidRDefault="00E02401" w:rsidP="00354B96">
            <w:pPr>
              <w:jc w:val="center"/>
            </w:pPr>
            <w:r w:rsidRPr="00C4577D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 xml:space="preserve">IC / baseline &amp; </w:t>
            </w: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7d</w:t>
            </w:r>
            <w:proofErr w:type="spellEnd"/>
          </w:p>
        </w:tc>
      </w:tr>
      <w:tr w:rsidR="00E02401" w:rsidTr="00354B96">
        <w:trPr>
          <w:trHeight w:val="251"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401" w:rsidRPr="007A2742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7A2742">
              <w:rPr>
                <w:rFonts w:ascii="Arial" w:eastAsia="Times New Roman" w:hAnsi="Arial" w:cs="Arial"/>
                <w:b/>
                <w:sz w:val="18"/>
                <w:szCs w:val="18"/>
              </w:rPr>
              <w:t>AG434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sz w:val="18"/>
                <w:szCs w:val="18"/>
              </w:rPr>
              <w:t>AG430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sz w:val="18"/>
                <w:szCs w:val="18"/>
              </w:rPr>
              <w:t>AG429a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sz w:val="18"/>
                <w:szCs w:val="18"/>
              </w:rPr>
              <w:t>AG428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sz w:val="18"/>
                <w:szCs w:val="18"/>
              </w:rPr>
              <w:t>AG427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sz w:val="18"/>
                <w:szCs w:val="18"/>
              </w:rPr>
              <w:t>AG426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AG418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416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415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380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327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325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235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323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500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IL-23 ELISA</w:t>
            </w:r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H.01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H.02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H.03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  <w:tr w:rsidR="00E02401" w:rsidTr="00354B96">
        <w:tc>
          <w:tcPr>
            <w:tcW w:w="918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b/>
                <w:bCs/>
                <w:sz w:val="18"/>
                <w:szCs w:val="18"/>
              </w:rPr>
              <w:t>H.04</w:t>
            </w:r>
            <w:proofErr w:type="spellEnd"/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Healthy</w:t>
            </w:r>
          </w:p>
        </w:tc>
        <w:tc>
          <w:tcPr>
            <w:tcW w:w="90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B1D6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vAlign w:val="center"/>
          </w:tcPr>
          <w:p w:rsidR="00E02401" w:rsidRPr="008B1D61" w:rsidRDefault="00E02401" w:rsidP="00354B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1D61">
              <w:rPr>
                <w:rFonts w:ascii="Arial" w:hAnsi="Arial" w:cs="Arial"/>
                <w:sz w:val="18"/>
                <w:szCs w:val="18"/>
              </w:rPr>
              <w:t>SCNP</w:t>
            </w:r>
            <w:proofErr w:type="spellEnd"/>
          </w:p>
        </w:tc>
      </w:tr>
    </w:tbl>
    <w:p w:rsidR="002F3A54" w:rsidRDefault="002F3A54"/>
    <w:sectPr w:rsidR="002F3A54" w:rsidSect="002F3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AC3BE4"/>
    <w:multiLevelType w:val="hybridMultilevel"/>
    <w:tmpl w:val="A2867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332448"/>
    <w:multiLevelType w:val="multilevel"/>
    <w:tmpl w:val="229AED54"/>
    <w:lvl w:ilvl="0">
      <w:start w:val="5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2">
    <w:nsid w:val="23C32DE2"/>
    <w:multiLevelType w:val="hybridMultilevel"/>
    <w:tmpl w:val="D5944E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02401"/>
    <w:rsid w:val="000066BD"/>
    <w:rsid w:val="000066C6"/>
    <w:rsid w:val="00012476"/>
    <w:rsid w:val="00030485"/>
    <w:rsid w:val="00045582"/>
    <w:rsid w:val="00047AC2"/>
    <w:rsid w:val="00075FF0"/>
    <w:rsid w:val="00081D50"/>
    <w:rsid w:val="000954FD"/>
    <w:rsid w:val="000B6703"/>
    <w:rsid w:val="000C45E8"/>
    <w:rsid w:val="00112C32"/>
    <w:rsid w:val="00114621"/>
    <w:rsid w:val="001203A2"/>
    <w:rsid w:val="00146587"/>
    <w:rsid w:val="0015055A"/>
    <w:rsid w:val="001628AE"/>
    <w:rsid w:val="001630A2"/>
    <w:rsid w:val="001B329F"/>
    <w:rsid w:val="001B4508"/>
    <w:rsid w:val="001E3163"/>
    <w:rsid w:val="001E7427"/>
    <w:rsid w:val="00205749"/>
    <w:rsid w:val="00237099"/>
    <w:rsid w:val="0024180D"/>
    <w:rsid w:val="002471BC"/>
    <w:rsid w:val="00256794"/>
    <w:rsid w:val="00286C69"/>
    <w:rsid w:val="002C7C31"/>
    <w:rsid w:val="002E0418"/>
    <w:rsid w:val="002E399D"/>
    <w:rsid w:val="002F3A54"/>
    <w:rsid w:val="002F7F3D"/>
    <w:rsid w:val="00304775"/>
    <w:rsid w:val="00320807"/>
    <w:rsid w:val="003224C4"/>
    <w:rsid w:val="00325C04"/>
    <w:rsid w:val="00335B2F"/>
    <w:rsid w:val="00351FCF"/>
    <w:rsid w:val="00364B5B"/>
    <w:rsid w:val="003A3ECF"/>
    <w:rsid w:val="003A5999"/>
    <w:rsid w:val="003C4D7B"/>
    <w:rsid w:val="003C7096"/>
    <w:rsid w:val="003D18CC"/>
    <w:rsid w:val="0040116A"/>
    <w:rsid w:val="004038F8"/>
    <w:rsid w:val="00406608"/>
    <w:rsid w:val="00426D48"/>
    <w:rsid w:val="00444083"/>
    <w:rsid w:val="00447129"/>
    <w:rsid w:val="00476C10"/>
    <w:rsid w:val="0048508E"/>
    <w:rsid w:val="004A417F"/>
    <w:rsid w:val="004B54FD"/>
    <w:rsid w:val="004E0ECB"/>
    <w:rsid w:val="00500029"/>
    <w:rsid w:val="00525FA4"/>
    <w:rsid w:val="0053340F"/>
    <w:rsid w:val="005370D3"/>
    <w:rsid w:val="0057518F"/>
    <w:rsid w:val="005B19DA"/>
    <w:rsid w:val="005C05DA"/>
    <w:rsid w:val="005D2D5B"/>
    <w:rsid w:val="005D3884"/>
    <w:rsid w:val="005D42F1"/>
    <w:rsid w:val="005D5150"/>
    <w:rsid w:val="005D5802"/>
    <w:rsid w:val="005E34C5"/>
    <w:rsid w:val="00603578"/>
    <w:rsid w:val="006036AB"/>
    <w:rsid w:val="00607DD6"/>
    <w:rsid w:val="00616781"/>
    <w:rsid w:val="00616DDE"/>
    <w:rsid w:val="00623EA1"/>
    <w:rsid w:val="00625042"/>
    <w:rsid w:val="00630413"/>
    <w:rsid w:val="00633BC7"/>
    <w:rsid w:val="006449C0"/>
    <w:rsid w:val="00645647"/>
    <w:rsid w:val="006563E6"/>
    <w:rsid w:val="0066212B"/>
    <w:rsid w:val="00671A26"/>
    <w:rsid w:val="00675C60"/>
    <w:rsid w:val="00677A95"/>
    <w:rsid w:val="00691104"/>
    <w:rsid w:val="006B7582"/>
    <w:rsid w:val="006E15AB"/>
    <w:rsid w:val="006E4311"/>
    <w:rsid w:val="007044FE"/>
    <w:rsid w:val="00710A04"/>
    <w:rsid w:val="00717A80"/>
    <w:rsid w:val="00720A05"/>
    <w:rsid w:val="00721938"/>
    <w:rsid w:val="007267AB"/>
    <w:rsid w:val="007303E9"/>
    <w:rsid w:val="007432D0"/>
    <w:rsid w:val="00787CAD"/>
    <w:rsid w:val="007A1149"/>
    <w:rsid w:val="007C4502"/>
    <w:rsid w:val="007C7AC1"/>
    <w:rsid w:val="007D564E"/>
    <w:rsid w:val="007F2D8D"/>
    <w:rsid w:val="00805101"/>
    <w:rsid w:val="00805210"/>
    <w:rsid w:val="00814190"/>
    <w:rsid w:val="00814D40"/>
    <w:rsid w:val="00823038"/>
    <w:rsid w:val="0082341D"/>
    <w:rsid w:val="00843DB4"/>
    <w:rsid w:val="00864B5A"/>
    <w:rsid w:val="00867AF3"/>
    <w:rsid w:val="008A1DAB"/>
    <w:rsid w:val="008A3288"/>
    <w:rsid w:val="008C6854"/>
    <w:rsid w:val="008D33A2"/>
    <w:rsid w:val="008F0668"/>
    <w:rsid w:val="008F56D4"/>
    <w:rsid w:val="00916453"/>
    <w:rsid w:val="009230F9"/>
    <w:rsid w:val="00935EA3"/>
    <w:rsid w:val="00941442"/>
    <w:rsid w:val="0097082A"/>
    <w:rsid w:val="009A4519"/>
    <w:rsid w:val="009E3896"/>
    <w:rsid w:val="00A04492"/>
    <w:rsid w:val="00A067B3"/>
    <w:rsid w:val="00A10889"/>
    <w:rsid w:val="00A12048"/>
    <w:rsid w:val="00A45132"/>
    <w:rsid w:val="00A62493"/>
    <w:rsid w:val="00A7560F"/>
    <w:rsid w:val="00A864E1"/>
    <w:rsid w:val="00A94A99"/>
    <w:rsid w:val="00AB77C4"/>
    <w:rsid w:val="00AC59E2"/>
    <w:rsid w:val="00AD470E"/>
    <w:rsid w:val="00AD4E88"/>
    <w:rsid w:val="00AE0D50"/>
    <w:rsid w:val="00AE46E1"/>
    <w:rsid w:val="00B067D6"/>
    <w:rsid w:val="00B07691"/>
    <w:rsid w:val="00B158C3"/>
    <w:rsid w:val="00B16E31"/>
    <w:rsid w:val="00B23EF3"/>
    <w:rsid w:val="00B2604C"/>
    <w:rsid w:val="00B27B9F"/>
    <w:rsid w:val="00B531DD"/>
    <w:rsid w:val="00B75851"/>
    <w:rsid w:val="00B83191"/>
    <w:rsid w:val="00B8367F"/>
    <w:rsid w:val="00B87733"/>
    <w:rsid w:val="00B87FEB"/>
    <w:rsid w:val="00B9285C"/>
    <w:rsid w:val="00B95B32"/>
    <w:rsid w:val="00B978E9"/>
    <w:rsid w:val="00BA3458"/>
    <w:rsid w:val="00BA65D9"/>
    <w:rsid w:val="00BC0166"/>
    <w:rsid w:val="00BD4705"/>
    <w:rsid w:val="00BF12F1"/>
    <w:rsid w:val="00BF762B"/>
    <w:rsid w:val="00C011DC"/>
    <w:rsid w:val="00C06475"/>
    <w:rsid w:val="00C305DA"/>
    <w:rsid w:val="00C46613"/>
    <w:rsid w:val="00C5240D"/>
    <w:rsid w:val="00C567FD"/>
    <w:rsid w:val="00C70820"/>
    <w:rsid w:val="00C903C5"/>
    <w:rsid w:val="00C9763F"/>
    <w:rsid w:val="00CA5BF4"/>
    <w:rsid w:val="00CA7EAF"/>
    <w:rsid w:val="00D12302"/>
    <w:rsid w:val="00D2152D"/>
    <w:rsid w:val="00D5408F"/>
    <w:rsid w:val="00D843DF"/>
    <w:rsid w:val="00D93818"/>
    <w:rsid w:val="00DC56B2"/>
    <w:rsid w:val="00DE56AC"/>
    <w:rsid w:val="00E02401"/>
    <w:rsid w:val="00E259EF"/>
    <w:rsid w:val="00E41824"/>
    <w:rsid w:val="00E56B05"/>
    <w:rsid w:val="00EC08C0"/>
    <w:rsid w:val="00EC57A8"/>
    <w:rsid w:val="00ED29BF"/>
    <w:rsid w:val="00EE6D24"/>
    <w:rsid w:val="00EF143E"/>
    <w:rsid w:val="00EF42AA"/>
    <w:rsid w:val="00F1590B"/>
    <w:rsid w:val="00F56DC3"/>
    <w:rsid w:val="00F84773"/>
    <w:rsid w:val="00F96932"/>
    <w:rsid w:val="00F979E8"/>
    <w:rsid w:val="00FD0C48"/>
    <w:rsid w:val="00FE4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A54"/>
  </w:style>
  <w:style w:type="paragraph" w:styleId="Heading1">
    <w:name w:val="heading 1"/>
    <w:basedOn w:val="Normal"/>
    <w:next w:val="Normal"/>
    <w:link w:val="Heading1Char"/>
    <w:qFormat/>
    <w:rsid w:val="00E02401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E02401"/>
    <w:pPr>
      <w:keepNext/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2401"/>
    <w:pPr>
      <w:keepNext/>
      <w:spacing w:after="0" w:line="480" w:lineRule="auto"/>
      <w:jc w:val="both"/>
      <w:outlineLvl w:val="2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qFormat/>
    <w:rsid w:val="00E02401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2401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E02401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E02401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E02401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style111">
    <w:name w:val="style111"/>
    <w:basedOn w:val="DefaultParagraphFont"/>
    <w:rsid w:val="00E02401"/>
    <w:rPr>
      <w:rFonts w:ascii="Arial" w:hAnsi="Arial" w:cs="Arial" w:hint="default"/>
      <w:sz w:val="20"/>
      <w:szCs w:val="20"/>
    </w:rPr>
  </w:style>
  <w:style w:type="paragraph" w:styleId="ListParagraph">
    <w:name w:val="List Paragraph"/>
    <w:basedOn w:val="Normal"/>
    <w:uiPriority w:val="34"/>
    <w:qFormat/>
    <w:rsid w:val="00E02401"/>
    <w:pPr>
      <w:ind w:left="720"/>
      <w:contextualSpacing/>
    </w:pPr>
    <w:rPr>
      <w:lang w:val="en-US"/>
    </w:rPr>
  </w:style>
  <w:style w:type="paragraph" w:styleId="BodyText">
    <w:name w:val="Body Text"/>
    <w:basedOn w:val="Normal"/>
    <w:link w:val="BodyTextChar"/>
    <w:semiHidden/>
    <w:rsid w:val="00E02401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E0240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E0240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E02401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basedOn w:val="DefaultParagraphFont"/>
    <w:semiHidden/>
    <w:rsid w:val="00E02401"/>
    <w:rPr>
      <w:color w:val="0000FF"/>
      <w:u w:val="single"/>
    </w:rPr>
  </w:style>
  <w:style w:type="paragraph" w:styleId="BodyText3">
    <w:name w:val="Body Text 3"/>
    <w:basedOn w:val="Normal"/>
    <w:link w:val="BodyText3Char"/>
    <w:semiHidden/>
    <w:rsid w:val="00E02401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E02401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styleId="Footer">
    <w:name w:val="footer"/>
    <w:basedOn w:val="Normal"/>
    <w:link w:val="FooterChar"/>
    <w:rsid w:val="00E0240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rsid w:val="00E0240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Strong">
    <w:name w:val="Strong"/>
    <w:basedOn w:val="DefaultParagraphFont"/>
    <w:qFormat/>
    <w:rsid w:val="00E02401"/>
    <w:rPr>
      <w:b/>
      <w:bCs/>
    </w:rPr>
  </w:style>
  <w:style w:type="paragraph" w:styleId="NormalWeb">
    <w:name w:val="Normal (Web)"/>
    <w:basedOn w:val="Normal"/>
    <w:semiHidden/>
    <w:rsid w:val="00E02401"/>
    <w:pPr>
      <w:spacing w:before="100" w:after="100" w:line="240" w:lineRule="auto"/>
    </w:pPr>
    <w:rPr>
      <w:rFonts w:ascii="Arial Unicode MS" w:eastAsia="Arial Unicode MS" w:hAnsi="Arial Unicode MS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E02401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E0240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E02401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E02401"/>
    <w:rPr>
      <w:rFonts w:ascii="Courier New" w:eastAsia="Times New Roman" w:hAnsi="Courier New" w:cs="Times New Roman"/>
      <w:sz w:val="20"/>
      <w:szCs w:val="20"/>
      <w:lang w:val="en-US"/>
    </w:rPr>
  </w:style>
  <w:style w:type="paragraph" w:customStyle="1" w:styleId="affiliation">
    <w:name w:val="affiliation"/>
    <w:basedOn w:val="Normal"/>
    <w:rsid w:val="00E024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m">
    <w:name w:val="nm"/>
    <w:basedOn w:val="DefaultParagraphFont"/>
    <w:rsid w:val="00E02401"/>
  </w:style>
  <w:style w:type="character" w:customStyle="1" w:styleId="emph11">
    <w:name w:val="emph11"/>
    <w:rsid w:val="00E02401"/>
    <w:rPr>
      <w:color w:val="CECECE"/>
    </w:rPr>
  </w:style>
  <w:style w:type="character" w:customStyle="1" w:styleId="st">
    <w:name w:val="st"/>
    <w:basedOn w:val="DefaultParagraphFont"/>
    <w:rsid w:val="00E02401"/>
  </w:style>
  <w:style w:type="character" w:styleId="Emphasis">
    <w:name w:val="Emphasis"/>
    <w:basedOn w:val="DefaultParagraphFont"/>
    <w:uiPriority w:val="20"/>
    <w:qFormat/>
    <w:rsid w:val="00E02401"/>
    <w:rPr>
      <w:i/>
      <w:iCs/>
    </w:rPr>
  </w:style>
  <w:style w:type="paragraph" w:styleId="HTMLPreformatted">
    <w:name w:val="HTML Preformatted"/>
    <w:basedOn w:val="Normal"/>
    <w:link w:val="HTMLPreformattedChar"/>
    <w:rsid w:val="00E024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E02401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E0240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2401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401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02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401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40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0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2401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02401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7</Words>
  <Characters>4032</Characters>
  <Application>Microsoft Office Word</Application>
  <DocSecurity>0</DocSecurity>
  <Lines>33</Lines>
  <Paragraphs>9</Paragraphs>
  <ScaleCrop>false</ScaleCrop>
  <Company>Microsoft</Company>
  <LinksUpToDate>false</LinksUpToDate>
  <CharactersWithSpaces>47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2586</dc:creator>
  <cp:lastModifiedBy>0002586</cp:lastModifiedBy>
  <cp:revision>1</cp:revision>
  <dcterms:created xsi:type="dcterms:W3CDTF">2015-10-03T06:58:00Z</dcterms:created>
  <dcterms:modified xsi:type="dcterms:W3CDTF">2015-10-03T06:59:00Z</dcterms:modified>
</cp:coreProperties>
</file>